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E385D0" w14:textId="77777777" w:rsidR="001D2223" w:rsidRPr="00EB15E3" w:rsidRDefault="001D2223" w:rsidP="001D222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B15E3">
        <w:rPr>
          <w:rFonts w:ascii="Times New Roman" w:hAnsi="Times New Roman" w:cs="Times New Roman"/>
          <w:b/>
          <w:sz w:val="24"/>
          <w:szCs w:val="24"/>
          <w:lang w:val="en-GB"/>
        </w:rPr>
        <w:t>Table S7: Results of univariate GLM for effects of test and light conditions on colo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u</w:t>
      </w:r>
      <w:r w:rsidRPr="00EB15E3">
        <w:rPr>
          <w:rFonts w:ascii="Times New Roman" w:hAnsi="Times New Roman" w:cs="Times New Roman"/>
          <w:b/>
          <w:sz w:val="24"/>
          <w:szCs w:val="24"/>
          <w:lang w:val="en-GB"/>
        </w:rPr>
        <w:t>r space parameters</w:t>
      </w:r>
    </w:p>
    <w:tbl>
      <w:tblPr>
        <w:tblW w:w="1221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5"/>
        <w:gridCol w:w="1403"/>
        <w:gridCol w:w="1356"/>
        <w:gridCol w:w="1356"/>
        <w:gridCol w:w="1356"/>
        <w:gridCol w:w="1356"/>
        <w:gridCol w:w="1356"/>
        <w:gridCol w:w="1356"/>
        <w:gridCol w:w="1356"/>
      </w:tblGrid>
      <w:tr w:rsidR="001D2223" w:rsidRPr="00EB15E3" w14:paraId="6B42AE0F" w14:textId="77777777" w:rsidTr="003F18C8">
        <w:trPr>
          <w:trHeight w:val="288"/>
        </w:trPr>
        <w:tc>
          <w:tcPr>
            <w:tcW w:w="1815" w:type="dxa"/>
            <w:shd w:val="clear" w:color="auto" w:fill="D9D9D9" w:themeFill="background1" w:themeFillShade="D9"/>
            <w:noWrap/>
            <w:hideMark/>
          </w:tcPr>
          <w:p w14:paraId="3A9151D5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ources of variation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73FD26FA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uminosity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51CD336A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an R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483A473E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an G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7ECBF847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an B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7200A511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oma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1DC95EF6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ue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514CB87E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aturation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074E8B4D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rightness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</w:tr>
      <w:tr w:rsidR="001D2223" w:rsidRPr="00EB15E3" w14:paraId="6AC8E53C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781C7247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lant age (T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658FF4E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30.201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F475ABB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25.978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F709A76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59.591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DE29B9A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4.447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9782ACE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56.97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20EDBBB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92.386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F1065ED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67.750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32342DD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60.36***</w:t>
            </w:r>
          </w:p>
        </w:tc>
      </w:tr>
      <w:tr w:rsidR="001D2223" w:rsidRPr="00EB15E3" w14:paraId="641FD85F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380F1D8B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ox color (B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6ED22F5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43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262D317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6.014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448FB23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1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ED74920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3.126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41D418C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5.296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1684111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45.105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79525A2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70.125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FD18674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50</w:t>
            </w:r>
          </w:p>
        </w:tc>
      </w:tr>
      <w:tr w:rsidR="001D2223" w:rsidRPr="00EB15E3" w14:paraId="04FF393D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34BC923F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lash (F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1435DA4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939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06C45DA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75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4C09DE6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.894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C767B5D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19.236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8676D75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8.951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2DF1711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455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384C0DE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63.773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6E7C863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.999*</w:t>
            </w:r>
          </w:p>
        </w:tc>
      </w:tr>
      <w:tr w:rsidR="001D2223" w:rsidRPr="00EB15E3" w14:paraId="3430FDD3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4E438046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ize (S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E9CD03B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0ED0FE5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36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187A155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24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B44E4E4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.157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D0DBC58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.821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2FF5AAD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.586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9468F77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.725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2FAA24C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234</w:t>
            </w:r>
          </w:p>
        </w:tc>
      </w:tr>
      <w:tr w:rsidR="001D2223" w:rsidRPr="00EB15E3" w14:paraId="16E0AA37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568654AD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ensity (D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A6B668F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8.091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54A6381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.365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1D8008B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.556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6997C36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69.002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93EE16E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7.362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C5B338C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9.829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1D53BA1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2.106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C5D6B0D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.789***</w:t>
            </w:r>
          </w:p>
        </w:tc>
      </w:tr>
      <w:tr w:rsidR="001D2223" w:rsidRPr="00EB15E3" w14:paraId="0D8716CB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43EEC750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istribution (R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A611EE8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.201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AEB71C3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.156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5782A9E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.815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E07D501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5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D834687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.374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035879B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.237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0A001A0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.969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56B396E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.519*</w:t>
            </w:r>
          </w:p>
        </w:tc>
      </w:tr>
      <w:tr w:rsidR="001D2223" w:rsidRPr="00EB15E3" w14:paraId="0D16F0E8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12821775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*B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3CA8F57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63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CE9BA0C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34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D93361A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91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38F51D2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4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C42BEFB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7A566EB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7.580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F6A2701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5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6671ED8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029</w:t>
            </w:r>
          </w:p>
        </w:tc>
      </w:tr>
      <w:tr w:rsidR="001D2223" w:rsidRPr="00EB15E3" w14:paraId="593F0484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44249CBE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*F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B9E0229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9.000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7C5B045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9.451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6080495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51.277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CA4A6D7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.751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3A1505D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98.953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E94B37D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5.080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9B682A0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1.467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9BE0128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54.166***</w:t>
            </w:r>
          </w:p>
        </w:tc>
      </w:tr>
      <w:tr w:rsidR="001D2223" w:rsidRPr="00EB15E3" w14:paraId="2FFB6341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619D2381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*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467E6C0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61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10C3A42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07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D2395AC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14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931BAF4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.233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3DE1548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49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9E3418C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54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E568242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.427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7CFF51E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104</w:t>
            </w:r>
          </w:p>
        </w:tc>
      </w:tr>
      <w:tr w:rsidR="001D2223" w:rsidRPr="00EB15E3" w14:paraId="71AF684A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5A1B88E8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*D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D601361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9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9D46E0C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5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58E74F1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7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528E5F7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83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D0B1935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98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DD2F659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3.522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14183FB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1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971113F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76</w:t>
            </w:r>
          </w:p>
        </w:tc>
      </w:tr>
      <w:tr w:rsidR="001D2223" w:rsidRPr="00EB15E3" w14:paraId="5F0FD927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7140C6E1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*R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D1AAA6F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3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3095889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8967567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7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F22F75D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4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B7889DF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8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A4DF6BF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.581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BFFC2D9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0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DE2C0EB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90</w:t>
            </w:r>
          </w:p>
        </w:tc>
      </w:tr>
      <w:tr w:rsidR="001D2223" w:rsidRPr="00EB15E3" w14:paraId="312DA3B7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7E0A8894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*F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52686AE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1.577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209B739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8.176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9C6E2D8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7.050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DF949D7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1.202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F92A0FB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9.057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736C241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.708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AC7283B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7.092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55F3980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6.205***</w:t>
            </w:r>
          </w:p>
        </w:tc>
      </w:tr>
      <w:tr w:rsidR="001D2223" w:rsidRPr="00EB15E3" w14:paraId="312EA06C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3EEE7082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*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C5EFA93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13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2BFC0F4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70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15A2B87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31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B44C08C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75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79B80EA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3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3AD8AD7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933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3B44148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6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5394590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328</w:t>
            </w:r>
          </w:p>
        </w:tc>
      </w:tr>
      <w:tr w:rsidR="001D2223" w:rsidRPr="00EB15E3" w14:paraId="33124271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64CD137E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*D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A71B4D2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732B347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19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F14A694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64731F0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.424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453AA8B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.904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8C24EC5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.376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1549EDB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807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65EEF61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60</w:t>
            </w:r>
          </w:p>
        </w:tc>
      </w:tr>
      <w:tr w:rsidR="001D2223" w:rsidRPr="00EB15E3" w14:paraId="4468D30E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5E8BB999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*R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15C068A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2739B73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6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81F50EA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9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46FD516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3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14E69AF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49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8393D5C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.468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6F3C3A5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9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0A566E2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26</w:t>
            </w:r>
          </w:p>
        </w:tc>
      </w:tr>
      <w:tr w:rsidR="001D2223" w:rsidRPr="00EB15E3" w14:paraId="027AD474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04758998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*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C2C46F7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507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9AB34CB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35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8151906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25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C6DEDBE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1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04687E4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847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CD7DE97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2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0831980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36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0763923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271</w:t>
            </w:r>
          </w:p>
        </w:tc>
      </w:tr>
      <w:tr w:rsidR="001D2223" w:rsidRPr="00EB15E3" w14:paraId="3E8B8C83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3D35066F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*D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644B52E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3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4E782ED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.457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0967013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.132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65668A9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.184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BF9FA7B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9.208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00B076A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.062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2285955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1.362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0F7D3F8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.003*</w:t>
            </w:r>
          </w:p>
        </w:tc>
      </w:tr>
      <w:tr w:rsidR="001D2223" w:rsidRPr="00EB15E3" w14:paraId="522B7270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0A9A5902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*R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E555161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4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A1FE429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480BE48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A108B46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05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7BBE255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5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DE6B1EC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.499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6445272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44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61BC397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4</w:t>
            </w:r>
          </w:p>
        </w:tc>
      </w:tr>
      <w:tr w:rsidR="001D2223" w:rsidRPr="00EB15E3" w14:paraId="79BF05AF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67D212D2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*D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128DDDB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3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7D3CCB0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60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3604346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57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F01906A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1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A0DE246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18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1AE7CA0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83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DEFB22E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0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F93876C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492</w:t>
            </w:r>
          </w:p>
        </w:tc>
      </w:tr>
      <w:tr w:rsidR="001D2223" w:rsidRPr="00EB15E3" w14:paraId="3EF5DCF4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304A0768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>S*R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30AEBF0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74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50A10C7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8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E32A425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6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7CFF10B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0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F5EDF0E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59FEE6F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3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38AE3B4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8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24E3FE3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33</w:t>
            </w:r>
          </w:p>
        </w:tc>
      </w:tr>
      <w:tr w:rsidR="001D2223" w:rsidRPr="00EB15E3" w14:paraId="155F42F2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792A4F49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*R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7308AC5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9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C488D18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96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659B048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47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9CC767A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8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3E9E244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82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E9A0A2B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24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684E7B1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77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3B94380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409</w:t>
            </w:r>
          </w:p>
        </w:tc>
      </w:tr>
      <w:tr w:rsidR="001D2223" w:rsidRPr="00EB15E3" w14:paraId="05C9847C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0297EF4C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*B*F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9C3DEA0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3.342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A405375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3.204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0CE63E1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.083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8DA874D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.495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28589A3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4.009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7FE04EF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6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710330B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77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3830E53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.576***</w:t>
            </w:r>
          </w:p>
        </w:tc>
      </w:tr>
      <w:tr w:rsidR="001D2223" w:rsidRPr="00EB15E3" w14:paraId="4D8FAEF5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1EEC461E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*B*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94AA1CC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7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F2DF216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16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0AD342C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36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FB75154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35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6B7D915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443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60FE51A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23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AD4F48F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16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6B6CAD2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339*</w:t>
            </w:r>
          </w:p>
        </w:tc>
      </w:tr>
      <w:tr w:rsidR="001D2223" w:rsidRPr="00EB15E3" w14:paraId="0E5081F4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1C37D096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*B*D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449CD55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E56EA41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63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765982E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2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F8BEB02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4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5C3A4D0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6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D96876C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040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2D5F522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4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529C3FC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32</w:t>
            </w:r>
          </w:p>
        </w:tc>
      </w:tr>
      <w:tr w:rsidR="001D2223" w:rsidRPr="00EB15E3" w14:paraId="31C92482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41962B3B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*B*R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9055C1D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DAB8AAC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2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8F39C8F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9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4C9FD02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3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3FBEE26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7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2EBF908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3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1BD577D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6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7D216FF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98</w:t>
            </w:r>
          </w:p>
        </w:tc>
      </w:tr>
      <w:tr w:rsidR="001D2223" w:rsidRPr="00EB15E3" w14:paraId="74D676A1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0C8A60FA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*F*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3B710D1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63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10CEC08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23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7C7BB09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84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45F10BB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12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E117BD9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608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FC90A3A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6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E9A171B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8753DF3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844</w:t>
            </w:r>
          </w:p>
        </w:tc>
      </w:tr>
      <w:tr w:rsidR="001D2223" w:rsidRPr="00EB15E3" w14:paraId="18D273AB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6291F925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*F*D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50FE79F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9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E3576CF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41BB7F2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5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66C831A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BEE3B28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08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D606F01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4.764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78F74C4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04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57F89B3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07</w:t>
            </w:r>
          </w:p>
        </w:tc>
      </w:tr>
      <w:tr w:rsidR="001D2223" w:rsidRPr="00EB15E3" w14:paraId="4AF6613E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5CAC2037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*F*R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25CC78E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6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C6069CD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9C7C7CC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3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048AD48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5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F2C8AA2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ACF3CD8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6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B5E1C0F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9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4675360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26</w:t>
            </w:r>
          </w:p>
        </w:tc>
      </w:tr>
      <w:tr w:rsidR="001D2223" w:rsidRPr="00EB15E3" w14:paraId="62A8D695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68FD596B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*S*D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A5C4C2A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271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1E2CF7C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19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53E94ED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824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CE40983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222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34DB004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33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66689F6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98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6C74343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129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56C3137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761*</w:t>
            </w:r>
          </w:p>
        </w:tc>
      </w:tr>
      <w:tr w:rsidR="001D2223" w:rsidRPr="00EB15E3" w14:paraId="1CA79B61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023CF689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*S*R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7CAA887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7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4B03D2E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8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827DB1C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8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C0DB35C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4A6C9BC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9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D95E7B1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8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AE66C8E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9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4DF7C12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39</w:t>
            </w:r>
          </w:p>
        </w:tc>
      </w:tr>
      <w:tr w:rsidR="001D2223" w:rsidRPr="00EB15E3" w14:paraId="72A1A92D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65008DBC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*D*R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14A59A9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C5E859A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3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13863A6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3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B53B722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37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5A59FC4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23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DEF0B54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1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6926949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6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9DDF235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83</w:t>
            </w:r>
          </w:p>
        </w:tc>
      </w:tr>
      <w:tr w:rsidR="001D2223" w:rsidRPr="00EB15E3" w14:paraId="50E147B4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3EE41FF4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*F*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0AAB02D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64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F3594B3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05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5967584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82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826FE4D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AF6B667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4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5C04C95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2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D46CEB1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78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074189F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887</w:t>
            </w:r>
          </w:p>
        </w:tc>
      </w:tr>
      <w:tr w:rsidR="001D2223" w:rsidRPr="00EB15E3" w14:paraId="6CFBED0A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6D88AA37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*F*D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EF6FA6A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3F186DA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3CF4AEF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2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27AA8AF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47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6A63722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7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19E1368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62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85B4083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FC6E995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155</w:t>
            </w:r>
          </w:p>
        </w:tc>
      </w:tr>
      <w:tr w:rsidR="001D2223" w:rsidRPr="00EB15E3" w14:paraId="186AD4E1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17C198C3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*F*R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90E3BB1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3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214E0C0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5FEEB82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2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F9DB82F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0AFDABC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1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5673B48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45A22F4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0FBD6C3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</w:tr>
      <w:tr w:rsidR="001D2223" w:rsidRPr="00EB15E3" w14:paraId="2116646C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55756DA4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*S*D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4FC055F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366CA5B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2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96DCB6B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42190DA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6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6BED1E3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2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186D15F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6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C1B1688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1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63C4456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85</w:t>
            </w:r>
          </w:p>
        </w:tc>
      </w:tr>
      <w:tr w:rsidR="001D2223" w:rsidRPr="00EB15E3" w14:paraId="0961B0C9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73173A27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*S*R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D1EEFD7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8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6E3E6BF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1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017E67B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8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FF1E642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18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E1B4944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9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7D6A6FE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0D150B0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79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91157C9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709</w:t>
            </w:r>
          </w:p>
        </w:tc>
      </w:tr>
      <w:tr w:rsidR="001D2223" w:rsidRPr="00EB15E3" w14:paraId="7F0EF870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03C7BEAE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*D*R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0EABA68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5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7FDED2A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9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38045BE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4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B004990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7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512F45A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6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334EEC6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5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0B8DFBE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F6C769A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</w:tr>
      <w:tr w:rsidR="001D2223" w:rsidRPr="00EB15E3" w14:paraId="7E5601DF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7C5DE2AF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*S*D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8CE5979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06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F4B4136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8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5118EAE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D9B8FC9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68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3E8056A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7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7245C7E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5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8FD3553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7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4F38C31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1</w:t>
            </w:r>
          </w:p>
        </w:tc>
      </w:tr>
      <w:tr w:rsidR="001D2223" w:rsidRPr="00EB15E3" w14:paraId="088721D9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4492D28E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*S*R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FA465E1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17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0E54FD6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9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834C28C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03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B184DCE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156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E6D7C40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94487BC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66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517DAAA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507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F2C7B69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115</w:t>
            </w:r>
          </w:p>
        </w:tc>
      </w:tr>
      <w:tr w:rsidR="001D2223" w:rsidRPr="00EB15E3" w14:paraId="0B27BA52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432A25DF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*D*R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2FBC403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9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F9B856D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7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C5A7460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7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52F4F2E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3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2FD7C6B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7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19ACD25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4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ABCC7BA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74708C1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</w:tr>
      <w:tr w:rsidR="001D2223" w:rsidRPr="00EB15E3" w14:paraId="13009DEE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0E2385FA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*D*R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3D7856A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37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E25F2D2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0E14ECA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32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E984F76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7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42D1E90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19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1FA32BB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6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6792785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2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0EDEF43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35</w:t>
            </w:r>
          </w:p>
        </w:tc>
      </w:tr>
      <w:tr w:rsidR="001D2223" w:rsidRPr="00EB15E3" w14:paraId="5922DAA8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19B77CF8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*B*F*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F41F0D7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5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FC12B2B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5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0A1D9E8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7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C313F1E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8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84F57AF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02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6E3CE8F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2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C7812B3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22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5723333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71</w:t>
            </w:r>
          </w:p>
        </w:tc>
      </w:tr>
      <w:tr w:rsidR="001D2223" w:rsidRPr="00EB15E3" w14:paraId="08BCEE84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292B428A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>T*B*F*D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BA463FF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5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C9D32DB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9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5B4FA43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7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AF1BC2C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6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6CCCA09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25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96FA466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B028A77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0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B86AD8E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721</w:t>
            </w:r>
          </w:p>
        </w:tc>
      </w:tr>
      <w:tr w:rsidR="001D2223" w:rsidRPr="00EB15E3" w14:paraId="16AF3092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5316EDD5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*B*F*R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1AEE0D7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8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CF4777E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43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998D903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75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7CA49CB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5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67DB456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F7BF492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65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1628120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9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B00544F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10</w:t>
            </w:r>
          </w:p>
        </w:tc>
      </w:tr>
      <w:tr w:rsidR="001D2223" w:rsidRPr="00EB15E3" w14:paraId="168ECB1A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59E7161F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*B*S*D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1488F3D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7ABC0D2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31111D5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8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0E5CE2D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1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B237E39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3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BAE3470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5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51E7D76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5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DBFEA5E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92</w:t>
            </w:r>
          </w:p>
        </w:tc>
      </w:tr>
      <w:tr w:rsidR="001D2223" w:rsidRPr="00EB15E3" w14:paraId="13A9ED5A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7F126BB3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*B*S*R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0BAA845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1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3D60475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5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475C87C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7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5990312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6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A178658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6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389B406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2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4CC2870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7383DDD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9</w:t>
            </w:r>
          </w:p>
        </w:tc>
      </w:tr>
      <w:tr w:rsidR="001D2223" w:rsidRPr="00EB15E3" w14:paraId="43033315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790353A8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*B*D*R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FAD5C8E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5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8C46544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16DA596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4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6765B10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9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5903A1F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91291C7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9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86F42F3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6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F68654D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3</w:t>
            </w:r>
          </w:p>
        </w:tc>
      </w:tr>
      <w:tr w:rsidR="001D2223" w:rsidRPr="00EB15E3" w14:paraId="7940678D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6CCB8CFC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*F*S*D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7EC9003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1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95DB5A8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7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B0EBD75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9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F86F9A9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74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8249F2A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FFACEC4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36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3DB4477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9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DDE6E76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88</w:t>
            </w:r>
          </w:p>
        </w:tc>
      </w:tr>
      <w:tr w:rsidR="001D2223" w:rsidRPr="00EB15E3" w14:paraId="363788FA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36D17F63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*F*S*R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E10D9D9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5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7822E5B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6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8390857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F01BCAF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5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0B05F8F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94EF6EC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3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5638CE2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7208913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78</w:t>
            </w:r>
          </w:p>
        </w:tc>
      </w:tr>
      <w:tr w:rsidR="001D2223" w:rsidRPr="00EB15E3" w14:paraId="7381FFE6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0B8EA807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*F*D*R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AD0D9C6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1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93F7AD7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1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35851F6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E4D2B9F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9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18F6A1F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5E70EBD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3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C2D3CA8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E7CC442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</w:tr>
      <w:tr w:rsidR="001D2223" w:rsidRPr="00EB15E3" w14:paraId="049BA1FB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5D431848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*S*D*R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2077A90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409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3F5E28C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891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B00CEA1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650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903D20D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62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29E1538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055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5A0A651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7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F1921E7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31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2369FC3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654</w:t>
            </w:r>
          </w:p>
        </w:tc>
      </w:tr>
      <w:tr w:rsidR="001D2223" w:rsidRPr="00EB15E3" w14:paraId="6D824953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61A1DF1E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*F*S*D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9F976EE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7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2544861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8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6696264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9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3F07629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8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AF1E8F2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2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D8274E4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4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0CB14A9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7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9E47C53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27</w:t>
            </w:r>
          </w:p>
        </w:tc>
      </w:tr>
      <w:tr w:rsidR="001D2223" w:rsidRPr="00EB15E3" w14:paraId="5702ADA5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3A43F8CD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*F*S*R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CACAFDB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1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7E3472A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4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52DF199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9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E9A3E2B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7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E4FCB52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9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637B824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2A0357D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730D25A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02</w:t>
            </w:r>
          </w:p>
        </w:tc>
      </w:tr>
      <w:tr w:rsidR="001D2223" w:rsidRPr="00EB15E3" w14:paraId="7C6E48C6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1CCC82D0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*F*D*R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CC3204E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5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4BB39C3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5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DA3B731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6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CB7CC56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226CAB1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53AE521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5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F751481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3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9A079D2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07</w:t>
            </w:r>
          </w:p>
        </w:tc>
      </w:tr>
      <w:tr w:rsidR="001D2223" w:rsidRPr="00EB15E3" w14:paraId="47B0C0B6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2DEACBD1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*S*D*R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399DC61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2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0A84BB4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3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36D29C2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6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DE7CA7E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6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0504DDE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6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3C80E7F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71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CE0F79B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7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D87A424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50</w:t>
            </w:r>
          </w:p>
        </w:tc>
      </w:tr>
      <w:tr w:rsidR="001D2223" w:rsidRPr="00EB15E3" w14:paraId="1A3E21E3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62DDD278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*S*D*R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2E022F4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57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BA9D0EC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9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CC09EF6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645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49F2A2B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8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921958D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86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8732B93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55B68B6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75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ECD04CD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697*</w:t>
            </w:r>
          </w:p>
        </w:tc>
      </w:tr>
      <w:tr w:rsidR="001D2223" w:rsidRPr="00EB15E3" w14:paraId="73E1479F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5CA6CD37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*B*F*S*D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61BA953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3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E3B8FAB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9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E038E00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4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96B9201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5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ECD21E1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2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E9995B1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4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510A926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4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B360EC4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89</w:t>
            </w:r>
          </w:p>
        </w:tc>
      </w:tr>
      <w:tr w:rsidR="001D2223" w:rsidRPr="00EB15E3" w14:paraId="6FFFE7D1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24859779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*B*F*S*R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410C869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1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2E53A9E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7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F06640A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5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338A6A8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9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F5E4F66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018EA1F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6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6DAA0F3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9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C5D3D28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10</w:t>
            </w:r>
          </w:p>
        </w:tc>
      </w:tr>
      <w:tr w:rsidR="001D2223" w:rsidRPr="00EB15E3" w14:paraId="75920D3D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476D3749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*B*F*D*R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3EEB6D3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1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7E8852F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E4A2F51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F062F10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7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B483D60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6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D674712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2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E1E440C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4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A255747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  <w:tr w:rsidR="001D2223" w:rsidRPr="00EB15E3" w14:paraId="666DCADD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7F12E42D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*B*S*D*R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2C89ED7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6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58267C3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7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6D36C85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8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7F70B7F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72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B80F788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5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DA4E190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7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96E4441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7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63D3D84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64</w:t>
            </w:r>
          </w:p>
        </w:tc>
      </w:tr>
      <w:tr w:rsidR="001D2223" w:rsidRPr="00EB15E3" w14:paraId="38C48C67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1D0C7F4B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*F*S*D*R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37C0F28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650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95E19C4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.388**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A0F62CC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.02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B4E09D7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22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BDC8639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19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6162221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2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A283BB5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8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48761EC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.048***</w:t>
            </w:r>
          </w:p>
        </w:tc>
      </w:tr>
      <w:tr w:rsidR="001D2223" w:rsidRPr="00EB15E3" w14:paraId="549BE107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674B13F2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*F*S*D*R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6492486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6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F0AFAF3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2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34A270C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4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EC8F16B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6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DE26B96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24651E7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3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EC0E0DB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2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87F3EE0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64</w:t>
            </w:r>
          </w:p>
        </w:tc>
      </w:tr>
      <w:tr w:rsidR="001D2223" w:rsidRPr="00EB15E3" w14:paraId="4CD40D70" w14:textId="77777777" w:rsidTr="003F18C8">
        <w:trPr>
          <w:trHeight w:val="288"/>
        </w:trPr>
        <w:tc>
          <w:tcPr>
            <w:tcW w:w="1815" w:type="dxa"/>
            <w:shd w:val="clear" w:color="auto" w:fill="auto"/>
            <w:noWrap/>
            <w:hideMark/>
          </w:tcPr>
          <w:p w14:paraId="7B14B895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*B*F*S*D*R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4FA33AC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4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D9D3DF3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6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45E85C5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8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93E9F05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6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2677574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2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611E00D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9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6CCFE67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3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148B1A6" w14:textId="77777777" w:rsidR="001D2223" w:rsidRPr="00EB15E3" w:rsidRDefault="001D2223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53</w:t>
            </w:r>
          </w:p>
        </w:tc>
      </w:tr>
    </w:tbl>
    <w:p w14:paraId="7E145D3F" w14:textId="77777777" w:rsidR="001D2223" w:rsidRPr="00EB15E3" w:rsidRDefault="001D2223" w:rsidP="001D222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B15E3">
        <w:rPr>
          <w:rFonts w:ascii="Times New Roman" w:hAnsi="Times New Roman" w:cs="Times New Roman"/>
          <w:sz w:val="24"/>
          <w:szCs w:val="24"/>
          <w:lang w:val="en-GB"/>
        </w:rPr>
        <w:t>1: *** = P &lt; 0.005, ** = P &lt; 0.01, * = P &lt; 0.05</w:t>
      </w:r>
    </w:p>
    <w:p w14:paraId="6E4A38BD" w14:textId="77777777" w:rsidR="001D2223" w:rsidRPr="00EB15E3" w:rsidRDefault="001D2223" w:rsidP="001D2223">
      <w:pPr>
        <w:spacing w:line="480" w:lineRule="auto"/>
        <w:rPr>
          <w:rFonts w:ascii="Times New Roman" w:hAnsi="Times New Roman" w:cs="Times New Roman"/>
          <w:color w:val="0070C0"/>
          <w:sz w:val="24"/>
          <w:szCs w:val="24"/>
          <w:lang w:val="en-GB"/>
        </w:rPr>
        <w:sectPr w:rsidR="001D2223" w:rsidRPr="00EB15E3" w:rsidSect="00B12E63">
          <w:pgSz w:w="15840" w:h="12240" w:orient="landscape"/>
          <w:pgMar w:top="1152" w:right="1440" w:bottom="1152" w:left="1440" w:header="720" w:footer="720" w:gutter="0"/>
          <w:cols w:space="720"/>
          <w:docGrid w:linePitch="360"/>
        </w:sectPr>
      </w:pPr>
    </w:p>
    <w:p w14:paraId="45C63475" w14:textId="77777777" w:rsidR="00691A0D" w:rsidRDefault="001D2223"/>
    <w:sectPr w:rsidR="00691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D2223"/>
    <w:rsid w:val="000E4DD1"/>
    <w:rsid w:val="001D2223"/>
    <w:rsid w:val="006D0C9D"/>
    <w:rsid w:val="008F55D4"/>
    <w:rsid w:val="00D3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16654"/>
  <w15:chartTrackingRefBased/>
  <w15:docId w15:val="{8403E1E2-83F4-4CF5-991F-A17B17323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2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D22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22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22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22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22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22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223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1D2223"/>
    <w:pPr>
      <w:spacing w:after="0" w:line="240" w:lineRule="auto"/>
    </w:pPr>
    <w:rPr>
      <w:rFonts w:ascii="Consolas" w:hAnsi="Consolas"/>
      <w:sz w:val="21"/>
      <w:szCs w:val="21"/>
      <w:lang w:val="es-ES"/>
    </w:rPr>
  </w:style>
  <w:style w:type="character" w:customStyle="1" w:styleId="PlainTextChar">
    <w:name w:val="Plain Text Char"/>
    <w:basedOn w:val="DefaultParagraphFont"/>
    <w:link w:val="PlainText"/>
    <w:uiPriority w:val="99"/>
    <w:rsid w:val="001D2223"/>
    <w:rPr>
      <w:rFonts w:ascii="Consolas" w:hAnsi="Consolas"/>
      <w:sz w:val="21"/>
      <w:szCs w:val="21"/>
      <w:lang w:val="es-ES"/>
    </w:rPr>
  </w:style>
  <w:style w:type="paragraph" w:styleId="NoSpacing">
    <w:name w:val="No Spacing"/>
    <w:uiPriority w:val="1"/>
    <w:qFormat/>
    <w:rsid w:val="001D222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D22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2223"/>
  </w:style>
  <w:style w:type="paragraph" w:styleId="Footer">
    <w:name w:val="footer"/>
    <w:basedOn w:val="Normal"/>
    <w:link w:val="FooterChar"/>
    <w:uiPriority w:val="99"/>
    <w:unhideWhenUsed/>
    <w:rsid w:val="001D22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22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10</Words>
  <Characters>3482</Characters>
  <Application>Microsoft Office Word</Application>
  <DocSecurity>0</DocSecurity>
  <Lines>29</Lines>
  <Paragraphs>8</Paragraphs>
  <ScaleCrop>false</ScaleCrop>
  <Company/>
  <LinksUpToDate>false</LinksUpToDate>
  <CharactersWithSpaces>4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0-08-20T16:30:00Z</dcterms:created>
  <dcterms:modified xsi:type="dcterms:W3CDTF">2020-08-20T16:31:00Z</dcterms:modified>
</cp:coreProperties>
</file>